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 w:val="0"/>
          <w:bCs/>
          <w:sz w:val="24"/>
        </w:rPr>
        <w:t xml:space="preserve">Table S1: 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aseline characteristic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of the patients includ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Covariates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lang w:val="en-US" w:eastAsia="zh-CN"/>
              </w:rPr>
              <w:t>Patients included in this study (n=55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5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69 (62-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Male (%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4285/5552 (77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Weight (kg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84.4 (73.4-97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Ethnicity, n (%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Asia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31/5552 (2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Black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201/5552 (3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Whit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4005/5552 (72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Lati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65/5552 (3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Oth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050/5552 (18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morbidities, n (%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yocardial infarc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2196/5552 (39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ngestive heart failu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405/5552 (25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bet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2344/5552 (42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iver disea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209/5552 (3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ronic renal disea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029/5552 (18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ypertens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3370/5552 (60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rial fibrill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2262/5552 (40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verity of illnes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OFA sco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5 (4-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PS II sco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36 (30-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arlson comorbidity inde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5 (4-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ital sign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P (mmHg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58 (53-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eart rate (bpm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68 (61-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emperature (°C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36.3 (35.6-36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spiratory rate (bpm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1 (9-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aboratory test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BC (× 1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/>
                <w:sz w:val="22"/>
                <w:szCs w:val="22"/>
              </w:rPr>
              <w:t>/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9.1 (7.0-12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emoglobin (× 1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12</w:t>
            </w:r>
            <w:r>
              <w:rPr>
                <w:rFonts w:ascii="Times New Roman" w:hAnsi="Times New Roman"/>
                <w:sz w:val="22"/>
                <w:szCs w:val="22"/>
              </w:rPr>
              <w:t>/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1.5 (9.6-13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atelet (× 1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/>
                <w:sz w:val="22"/>
                <w:szCs w:val="22"/>
              </w:rPr>
              <w:t>/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82 (142-2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carbonate (mmol/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24 (23-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un (mg/d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7 (14-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hint="default" w:ascii="Times New Roman" w:hAnsi="Times New Roman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eatinine (mg/d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0.90 (0.80-1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2"/>
                <w:szCs w:val="22"/>
              </w:rPr>
              <w:t>Primary outcom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8-day mortalit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76/5552 (1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econdary outcom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In-hospital mortalit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84/5552 (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-year mortalit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34/5552 (2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ength of ICU stay (days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.88 (1.23-3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ength of hospitalization (days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7.28 (5.35-10.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KI within 7 days, n (%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630/5552 (29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RT, n (%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05/5552 (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Vasopressor, n (%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4596/5552 (82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actate level (mmol/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1.2 (1.0-1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20" w:firstLineChars="1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Duration of ventilation (hours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5.60 (3.60-13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ind w:firstLine="220" w:firstLineChars="1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O2/FiO2 (mmHg)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2"/>
                <w:szCs w:val="22"/>
                <w:vertAlign w:val="baseline"/>
                <w:lang w:val="en-US" w:eastAsia="zh-CN"/>
              </w:rPr>
              <w:t>200 (142-265)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hint="eastAsia" w:ascii="Times New Roman" w:hAnsi="Times New Roman" w:cs="Times New Roman"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  <w:szCs w:val="21"/>
        </w:rPr>
        <w:t>Standardized mean difference (SMD) of variables before and after propensity score matching and weighting</w:t>
      </w: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drawing>
          <wp:inline distT="0" distB="0" distL="114300" distR="114300">
            <wp:extent cx="5271770" cy="4473575"/>
            <wp:effectExtent l="0" t="0" r="5080" b="3175"/>
            <wp:docPr id="1" name="图片 1" descr="Rplot0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plot02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47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xYTQ4N2JmZTQyN2U2M2JhOTgyYWI4Y2Q5ZjNkZWYifQ=="/>
  </w:docVars>
  <w:rsids>
    <w:rsidRoot w:val="00000000"/>
    <w:rsid w:val="003145A2"/>
    <w:rsid w:val="02471264"/>
    <w:rsid w:val="085C0140"/>
    <w:rsid w:val="090716A9"/>
    <w:rsid w:val="0A2731C0"/>
    <w:rsid w:val="1045758D"/>
    <w:rsid w:val="10F42D61"/>
    <w:rsid w:val="12977E48"/>
    <w:rsid w:val="1356385F"/>
    <w:rsid w:val="13F81F0F"/>
    <w:rsid w:val="145853B5"/>
    <w:rsid w:val="18707171"/>
    <w:rsid w:val="1B4D5F47"/>
    <w:rsid w:val="229B378C"/>
    <w:rsid w:val="23490CEA"/>
    <w:rsid w:val="26850EFD"/>
    <w:rsid w:val="28700753"/>
    <w:rsid w:val="29C61D1B"/>
    <w:rsid w:val="29D977B0"/>
    <w:rsid w:val="2A697432"/>
    <w:rsid w:val="2AC05D17"/>
    <w:rsid w:val="2C106849"/>
    <w:rsid w:val="31167D8D"/>
    <w:rsid w:val="319029D9"/>
    <w:rsid w:val="319468B2"/>
    <w:rsid w:val="34242753"/>
    <w:rsid w:val="34651450"/>
    <w:rsid w:val="35146474"/>
    <w:rsid w:val="35151BAC"/>
    <w:rsid w:val="365E01AE"/>
    <w:rsid w:val="36FD3E6E"/>
    <w:rsid w:val="3B69436B"/>
    <w:rsid w:val="3CDF2D21"/>
    <w:rsid w:val="3FD00372"/>
    <w:rsid w:val="42FF570C"/>
    <w:rsid w:val="440C1120"/>
    <w:rsid w:val="442946D6"/>
    <w:rsid w:val="447A6AFE"/>
    <w:rsid w:val="462F1821"/>
    <w:rsid w:val="46404AC8"/>
    <w:rsid w:val="47B474C1"/>
    <w:rsid w:val="494D7D7E"/>
    <w:rsid w:val="49E30CA1"/>
    <w:rsid w:val="4AC76815"/>
    <w:rsid w:val="4C0504AD"/>
    <w:rsid w:val="4D602923"/>
    <w:rsid w:val="51501312"/>
    <w:rsid w:val="535449BE"/>
    <w:rsid w:val="542A2F84"/>
    <w:rsid w:val="55A83666"/>
    <w:rsid w:val="59690E37"/>
    <w:rsid w:val="59A8179E"/>
    <w:rsid w:val="5B472DE8"/>
    <w:rsid w:val="5D30024A"/>
    <w:rsid w:val="5DDF5DEB"/>
    <w:rsid w:val="5E1D4A3F"/>
    <w:rsid w:val="5F41437E"/>
    <w:rsid w:val="5FD14D72"/>
    <w:rsid w:val="61891CD7"/>
    <w:rsid w:val="62391B02"/>
    <w:rsid w:val="63C2386F"/>
    <w:rsid w:val="640B68C9"/>
    <w:rsid w:val="64AC14C0"/>
    <w:rsid w:val="65E52B1F"/>
    <w:rsid w:val="672A3FA3"/>
    <w:rsid w:val="677879E5"/>
    <w:rsid w:val="6DDD2934"/>
    <w:rsid w:val="6F5D4F6F"/>
    <w:rsid w:val="716709D5"/>
    <w:rsid w:val="7479207F"/>
    <w:rsid w:val="75100383"/>
    <w:rsid w:val="7C7B1269"/>
    <w:rsid w:val="7DA915FA"/>
    <w:rsid w:val="7F82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4</Words>
  <Characters>1370</Characters>
  <Lines>0</Lines>
  <Paragraphs>0</Paragraphs>
  <TotalTime>8</TotalTime>
  <ScaleCrop>false</ScaleCrop>
  <LinksUpToDate>false</LinksUpToDate>
  <CharactersWithSpaces>150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6:43:00Z</dcterms:created>
  <dc:creator>lenovo</dc:creator>
  <cp:lastModifiedBy>赵宇</cp:lastModifiedBy>
  <dcterms:modified xsi:type="dcterms:W3CDTF">2022-07-12T06:0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C6D140444DA455F9AAC9C94648253A1</vt:lpwstr>
  </property>
</Properties>
</file>